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EF9" w:rsidRPr="00E7085B" w:rsidRDefault="00CF6E1D">
      <w:pPr>
        <w:rPr>
          <w:sz w:val="20"/>
          <w:szCs w:val="20"/>
        </w:rPr>
      </w:pPr>
      <w:r>
        <w:rPr>
          <w:b/>
        </w:rPr>
        <w:t>S</w:t>
      </w:r>
      <w:r w:rsidR="006E2CD0">
        <w:rPr>
          <w:b/>
        </w:rPr>
        <w:t>7</w:t>
      </w:r>
      <w:r w:rsidR="00F50984">
        <w:rPr>
          <w:b/>
        </w:rPr>
        <w:t xml:space="preserve"> Table</w:t>
      </w:r>
      <w:bookmarkStart w:id="0" w:name="_GoBack"/>
      <w:bookmarkEnd w:id="0"/>
      <w:r w:rsidR="00E7085B" w:rsidRPr="00364986">
        <w:rPr>
          <w:b/>
        </w:rPr>
        <w:t>:</w:t>
      </w:r>
      <w:r w:rsidR="00E7085B">
        <w:t xml:space="preserve"> Results from </w:t>
      </w:r>
      <w:r w:rsidR="00DE2AFE">
        <w:t>FINEMAP</w:t>
      </w:r>
      <w:r w:rsidR="00E7085B">
        <w:t xml:space="preserve">, for varying values of </w:t>
      </w:r>
      <w:r w:rsidR="00DE2AFE">
        <w:t xml:space="preserve">maximum number of </w:t>
      </w:r>
      <w:r w:rsidR="00EF1511">
        <w:t xml:space="preserve">amino acid </w:t>
      </w:r>
      <w:r w:rsidR="00DE2AFE">
        <w:t>predictors</w:t>
      </w:r>
      <w:r w:rsidR="00683629">
        <w:t>.</w:t>
      </w:r>
    </w:p>
    <w:tbl>
      <w:tblPr>
        <w:tblStyle w:val="TableGrid"/>
        <w:tblW w:w="1431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76"/>
        <w:gridCol w:w="5954"/>
        <w:gridCol w:w="1134"/>
        <w:gridCol w:w="1134"/>
        <w:gridCol w:w="1134"/>
        <w:gridCol w:w="1134"/>
        <w:gridCol w:w="1134"/>
        <w:gridCol w:w="1417"/>
      </w:tblGrid>
      <w:tr w:rsidR="000417A4" w:rsidTr="00190D72">
        <w:tc>
          <w:tcPr>
            <w:tcW w:w="1276" w:type="dxa"/>
            <w:tcBorders>
              <w:bottom w:val="single" w:sz="4" w:space="0" w:color="auto"/>
            </w:tcBorders>
          </w:tcPr>
          <w:p w:rsidR="000417A4" w:rsidRPr="00335129" w:rsidRDefault="000417A4" w:rsidP="000417A4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Maximum number of predictors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:rsidR="000417A4" w:rsidRPr="00335129" w:rsidRDefault="000417A4" w:rsidP="000417A4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est models (in order of posterior probabilit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17A4" w:rsidRPr="00335129" w:rsidRDefault="000417A4" w:rsidP="0036066E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Posterior probability of 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17A4" w:rsidRPr="00335129" w:rsidRDefault="00FA70A7" w:rsidP="0036066E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-log10 Bayes Factor</w:t>
            </w:r>
          </w:p>
          <w:p w:rsidR="000417A4" w:rsidRPr="00335129" w:rsidRDefault="000417A4" w:rsidP="0036066E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for 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17A4" w:rsidRPr="00335129" w:rsidRDefault="000417A4" w:rsidP="000417A4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est amino aci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17A4" w:rsidRPr="00335129" w:rsidRDefault="000417A4" w:rsidP="0036066E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Posterior probability of amino ac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17A4" w:rsidRPr="00335129" w:rsidRDefault="00FA70A7" w:rsidP="0036066E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-log10 Bayes Factor</w:t>
            </w:r>
            <w:r w:rsidR="000417A4" w:rsidRPr="00335129">
              <w:rPr>
                <w:sz w:val="20"/>
                <w:szCs w:val="20"/>
              </w:rPr>
              <w:t xml:space="preserve">     for amino aci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417A4" w:rsidRPr="00335129" w:rsidRDefault="000417A4" w:rsidP="000417A4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Predictors tagged (r</w:t>
            </w:r>
            <w:r w:rsidRPr="00335129">
              <w:rPr>
                <w:sz w:val="20"/>
                <w:szCs w:val="20"/>
                <w:vertAlign w:val="superscript"/>
              </w:rPr>
              <w:t>2</w:t>
            </w:r>
            <w:r w:rsidRPr="00335129">
              <w:rPr>
                <w:sz w:val="20"/>
                <w:szCs w:val="20"/>
              </w:rPr>
              <w:t>≥0.9604) by best amino acid</w:t>
            </w:r>
            <w:r w:rsidR="00190D72" w:rsidRPr="00335129">
              <w:rPr>
                <w:sz w:val="20"/>
                <w:szCs w:val="20"/>
              </w:rPr>
              <w:t>s</w:t>
            </w:r>
          </w:p>
        </w:tc>
      </w:tr>
      <w:tr w:rsidR="00C0117C" w:rsidTr="00190D72">
        <w:tc>
          <w:tcPr>
            <w:tcW w:w="1276" w:type="dxa"/>
            <w:shd w:val="clear" w:color="auto" w:fill="7F7F7F" w:themeFill="text1" w:themeFillTint="80"/>
          </w:tcPr>
          <w:p w:rsidR="00C0117C" w:rsidRPr="00335129" w:rsidRDefault="00C0117C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7F7F7F" w:themeFill="text1" w:themeFillTint="80"/>
          </w:tcPr>
          <w:p w:rsidR="00C0117C" w:rsidRPr="00335129" w:rsidRDefault="00C0117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C0117C" w:rsidRPr="00335129" w:rsidRDefault="00C0117C" w:rsidP="003606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C0117C" w:rsidRPr="00335129" w:rsidRDefault="00C0117C" w:rsidP="003606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C0117C" w:rsidRPr="00335129" w:rsidRDefault="00C0117C" w:rsidP="00C05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C0117C" w:rsidRPr="00335129" w:rsidRDefault="00C0117C" w:rsidP="00C05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C0117C" w:rsidRPr="00335129" w:rsidRDefault="00C0117C" w:rsidP="00C05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7F7F7F" w:themeFill="text1" w:themeFillTint="80"/>
          </w:tcPr>
          <w:p w:rsidR="00C0117C" w:rsidRPr="00335129" w:rsidRDefault="00C0117C" w:rsidP="00C05205">
            <w:pPr>
              <w:jc w:val="center"/>
              <w:rPr>
                <w:sz w:val="20"/>
                <w:szCs w:val="20"/>
              </w:rPr>
            </w:pPr>
          </w:p>
        </w:tc>
      </w:tr>
      <w:tr w:rsidR="00322E6D" w:rsidTr="00190D72">
        <w:trPr>
          <w:trHeight w:val="680"/>
        </w:trPr>
        <w:tc>
          <w:tcPr>
            <w:tcW w:w="1276" w:type="dxa"/>
          </w:tcPr>
          <w:p w:rsidR="00322E6D" w:rsidRPr="00335129" w:rsidRDefault="00322E6D" w:rsidP="00322E6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1</w:t>
            </w:r>
          </w:p>
        </w:tc>
        <w:tc>
          <w:tcPr>
            <w:tcW w:w="5954" w:type="dxa"/>
          </w:tcPr>
          <w:p w:rsidR="00322E6D" w:rsidRPr="00335129" w:rsidRDefault="00881BAC" w:rsidP="00322E6D">
            <w:pPr>
              <w:rPr>
                <w:sz w:val="20"/>
                <w:szCs w:val="20"/>
              </w:rPr>
            </w:pPr>
            <w:r w:rsidRPr="00335129">
              <w:rPr>
                <w:rFonts w:cs="Courier New"/>
                <w:b/>
                <w:i/>
                <w:sz w:val="20"/>
                <w:szCs w:val="20"/>
              </w:rPr>
              <w:t>DPB11L</w:t>
            </w:r>
          </w:p>
        </w:tc>
        <w:tc>
          <w:tcPr>
            <w:tcW w:w="1134" w:type="dxa"/>
          </w:tcPr>
          <w:p w:rsidR="00322E6D" w:rsidRPr="00335129" w:rsidRDefault="00322E6D" w:rsidP="0036066E">
            <w:pPr>
              <w:jc w:val="center"/>
              <w:rPr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.000</w:t>
            </w:r>
            <w:r w:rsidR="00307179" w:rsidRPr="00335129">
              <w:rPr>
                <w:rFonts w:cs="Courier New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322E6D" w:rsidRPr="00335129" w:rsidRDefault="00322E6D" w:rsidP="0036066E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54.497</w:t>
            </w:r>
            <w:r w:rsidR="00307179" w:rsidRPr="00335129">
              <w:rPr>
                <w:rFonts w:cs="Courier New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322E6D" w:rsidRPr="00335129" w:rsidRDefault="00881BAC" w:rsidP="00C05205">
            <w:pPr>
              <w:jc w:val="center"/>
              <w:rPr>
                <w:sz w:val="20"/>
                <w:szCs w:val="20"/>
              </w:rPr>
            </w:pPr>
            <w:r w:rsidRPr="00335129">
              <w:rPr>
                <w:rFonts w:cs="Courier New"/>
                <w:b/>
                <w:i/>
                <w:sz w:val="20"/>
                <w:szCs w:val="20"/>
              </w:rPr>
              <w:t>DPB11L</w:t>
            </w:r>
          </w:p>
        </w:tc>
        <w:tc>
          <w:tcPr>
            <w:tcW w:w="1134" w:type="dxa"/>
          </w:tcPr>
          <w:p w:rsidR="00322E6D" w:rsidRPr="00335129" w:rsidRDefault="00322E6D" w:rsidP="00C05205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1.000</w:t>
            </w:r>
            <w:r w:rsidR="00377DCC" w:rsidRPr="00335129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322E6D" w:rsidRPr="00335129" w:rsidRDefault="00322E6D" w:rsidP="00C05205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12.496</w:t>
            </w:r>
            <w:r w:rsidR="00377DCC" w:rsidRPr="00335129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322E6D" w:rsidRPr="00335129" w:rsidRDefault="00322E6D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DPB11G</w:t>
            </w:r>
          </w:p>
          <w:p w:rsidR="00322E6D" w:rsidRPr="00335129" w:rsidRDefault="00881BAC" w:rsidP="00C05205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PB11L</w:t>
            </w:r>
          </w:p>
        </w:tc>
      </w:tr>
      <w:tr w:rsidR="00322E6D" w:rsidTr="00190D72">
        <w:tc>
          <w:tcPr>
            <w:tcW w:w="1276" w:type="dxa"/>
            <w:shd w:val="clear" w:color="auto" w:fill="7F7F7F" w:themeFill="text1" w:themeFillTint="80"/>
          </w:tcPr>
          <w:p w:rsidR="00322E6D" w:rsidRPr="00335129" w:rsidRDefault="00322E6D" w:rsidP="00322E6D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7F7F7F" w:themeFill="text1" w:themeFillTint="80"/>
          </w:tcPr>
          <w:p w:rsidR="00322E6D" w:rsidRPr="00335129" w:rsidRDefault="00322E6D" w:rsidP="00322E6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322E6D" w:rsidRPr="00335129" w:rsidRDefault="00322E6D" w:rsidP="003606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322E6D" w:rsidRPr="00335129" w:rsidRDefault="00322E6D" w:rsidP="0036066E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322E6D" w:rsidRPr="00335129" w:rsidRDefault="00322E6D" w:rsidP="00C05205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322E6D" w:rsidRPr="00335129" w:rsidRDefault="00322E6D" w:rsidP="00C05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322E6D" w:rsidRPr="00335129" w:rsidRDefault="00322E6D" w:rsidP="00C05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7F7F7F" w:themeFill="text1" w:themeFillTint="80"/>
          </w:tcPr>
          <w:p w:rsidR="00322E6D" w:rsidRPr="00335129" w:rsidRDefault="00322E6D" w:rsidP="00C05205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</w:tr>
      <w:tr w:rsidR="00322E6D" w:rsidTr="00190D72">
        <w:trPr>
          <w:trHeight w:val="456"/>
        </w:trPr>
        <w:tc>
          <w:tcPr>
            <w:tcW w:w="1276" w:type="dxa"/>
            <w:vMerge w:val="restart"/>
          </w:tcPr>
          <w:p w:rsidR="00322E6D" w:rsidRPr="00335129" w:rsidRDefault="00322E6D" w:rsidP="00322E6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2</w:t>
            </w:r>
          </w:p>
        </w:tc>
        <w:tc>
          <w:tcPr>
            <w:tcW w:w="5954" w:type="dxa"/>
            <w:vMerge w:val="restart"/>
          </w:tcPr>
          <w:p w:rsidR="00322E6D" w:rsidRPr="00335129" w:rsidRDefault="00DA3A51" w:rsidP="00322E6D">
            <w:pPr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RB74L</w:t>
            </w:r>
            <w:r w:rsidR="00332E4F" w:rsidRPr="00335129">
              <w:rPr>
                <w:color w:val="000000"/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color w:val="000000"/>
                <w:sz w:val="20"/>
                <w:szCs w:val="20"/>
              </w:rPr>
              <w:t>DPB11L</w:t>
            </w:r>
          </w:p>
        </w:tc>
        <w:tc>
          <w:tcPr>
            <w:tcW w:w="1134" w:type="dxa"/>
            <w:vMerge w:val="restart"/>
          </w:tcPr>
          <w:p w:rsidR="00322E6D" w:rsidRPr="00335129" w:rsidRDefault="00866D5B" w:rsidP="0036066E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998</w:t>
            </w:r>
            <w:r w:rsidR="00307179" w:rsidRPr="0033512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Merge w:val="restart"/>
          </w:tcPr>
          <w:p w:rsidR="00322E6D" w:rsidRPr="00335129" w:rsidRDefault="00307179" w:rsidP="0036066E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91.0747</w:t>
            </w:r>
          </w:p>
        </w:tc>
        <w:tc>
          <w:tcPr>
            <w:tcW w:w="1134" w:type="dxa"/>
          </w:tcPr>
          <w:p w:rsidR="00322E6D" w:rsidRPr="00335129" w:rsidRDefault="00881BAC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PB11L</w:t>
            </w:r>
          </w:p>
        </w:tc>
        <w:tc>
          <w:tcPr>
            <w:tcW w:w="1134" w:type="dxa"/>
          </w:tcPr>
          <w:p w:rsidR="00322E6D" w:rsidRPr="00335129" w:rsidRDefault="00BD3C44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1.000</w:t>
            </w:r>
            <w:r w:rsidR="00377DCC" w:rsidRPr="0033512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322E6D" w:rsidRPr="00335129" w:rsidRDefault="00BD3C44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12.38</w:t>
            </w:r>
            <w:r w:rsidR="00377DCC" w:rsidRPr="00335129">
              <w:rPr>
                <w:color w:val="000000"/>
                <w:sz w:val="20"/>
                <w:szCs w:val="20"/>
              </w:rPr>
              <w:t>6</w:t>
            </w:r>
            <w:r w:rsidRPr="0033512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322E6D" w:rsidRPr="00335129" w:rsidRDefault="00322E6D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DPB11G</w:t>
            </w:r>
          </w:p>
          <w:p w:rsidR="00322E6D" w:rsidRPr="00335129" w:rsidRDefault="00881BAC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PB11L</w:t>
            </w:r>
          </w:p>
        </w:tc>
      </w:tr>
      <w:tr w:rsidR="00873833" w:rsidTr="00190D72">
        <w:trPr>
          <w:trHeight w:val="340"/>
        </w:trPr>
        <w:tc>
          <w:tcPr>
            <w:tcW w:w="1276" w:type="dxa"/>
            <w:vMerge/>
          </w:tcPr>
          <w:p w:rsidR="00873833" w:rsidRPr="00335129" w:rsidRDefault="00873833" w:rsidP="00322E6D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</w:tcPr>
          <w:p w:rsidR="00873833" w:rsidRPr="00335129" w:rsidRDefault="00873833" w:rsidP="00322E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873833" w:rsidRPr="00335129" w:rsidRDefault="00873833" w:rsidP="0036066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873833" w:rsidRPr="00335129" w:rsidRDefault="00873833" w:rsidP="0036066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873833" w:rsidRPr="00335129" w:rsidRDefault="00DA3A51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RB74L</w:t>
            </w:r>
          </w:p>
        </w:tc>
        <w:tc>
          <w:tcPr>
            <w:tcW w:w="1134" w:type="dxa"/>
          </w:tcPr>
          <w:p w:rsidR="00873833" w:rsidRPr="00335129" w:rsidRDefault="00BD3C44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998</w:t>
            </w:r>
            <w:r w:rsidR="00377DCC" w:rsidRPr="0033512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873833" w:rsidRPr="00335129" w:rsidRDefault="00BD3C44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5.254</w:t>
            </w:r>
            <w:r w:rsidR="00377DCC" w:rsidRPr="0033512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873833" w:rsidRPr="00335129" w:rsidRDefault="00DA3A51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RB74L</w:t>
            </w:r>
          </w:p>
        </w:tc>
      </w:tr>
      <w:tr w:rsidR="00322E6D" w:rsidTr="00190D72">
        <w:tc>
          <w:tcPr>
            <w:tcW w:w="1276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322E6D" w:rsidRPr="00335129" w:rsidRDefault="00322E6D" w:rsidP="00322E6D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322E6D" w:rsidRPr="00335129" w:rsidRDefault="00322E6D" w:rsidP="00322E6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322E6D" w:rsidRPr="00335129" w:rsidRDefault="00322E6D" w:rsidP="003606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322E6D" w:rsidRPr="00335129" w:rsidRDefault="00322E6D" w:rsidP="0036066E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322E6D" w:rsidRPr="00335129" w:rsidRDefault="00322E6D" w:rsidP="00C05205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322E6D" w:rsidRPr="00335129" w:rsidRDefault="00322E6D" w:rsidP="00C05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322E6D" w:rsidRPr="00335129" w:rsidRDefault="00322E6D" w:rsidP="00C05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322E6D" w:rsidRPr="00335129" w:rsidRDefault="00322E6D" w:rsidP="00C05205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</w:tr>
      <w:tr w:rsidR="00AD5B2E" w:rsidTr="00190D72">
        <w:tc>
          <w:tcPr>
            <w:tcW w:w="1276" w:type="dxa"/>
            <w:vMerge w:val="restart"/>
            <w:shd w:val="clear" w:color="auto" w:fill="FFFFFF" w:themeFill="background1"/>
          </w:tcPr>
          <w:p w:rsidR="00AD5B2E" w:rsidRPr="00335129" w:rsidRDefault="00AD5B2E" w:rsidP="00AD5B2E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3</w:t>
            </w:r>
          </w:p>
        </w:tc>
        <w:tc>
          <w:tcPr>
            <w:tcW w:w="59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5B2E" w:rsidRPr="00335129" w:rsidRDefault="00DA3A51" w:rsidP="00B808D1">
            <w:pPr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RB74L</w:t>
            </w:r>
            <w:r w:rsidR="00332E4F" w:rsidRPr="00335129">
              <w:rPr>
                <w:color w:val="000000"/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color w:val="000000"/>
                <w:sz w:val="20"/>
                <w:szCs w:val="20"/>
              </w:rPr>
              <w:t>DQB57D</w:t>
            </w:r>
            <w:r w:rsidR="00332E4F" w:rsidRPr="00335129">
              <w:rPr>
                <w:color w:val="000000"/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color w:val="000000"/>
                <w:sz w:val="20"/>
                <w:szCs w:val="20"/>
              </w:rPr>
              <w:t>DPB11L</w:t>
            </w:r>
          </w:p>
          <w:p w:rsidR="00AD5B2E" w:rsidRPr="00335129" w:rsidRDefault="00AD5B2E" w:rsidP="00B808D1">
            <w:pPr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DRB67L</w:t>
            </w:r>
            <w:r w:rsidR="00332E4F" w:rsidRPr="00335129">
              <w:rPr>
                <w:color w:val="000000"/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color w:val="000000"/>
                <w:sz w:val="20"/>
                <w:szCs w:val="20"/>
              </w:rPr>
              <w:t>DRB74L</w:t>
            </w:r>
            <w:r w:rsidR="00332E4F" w:rsidRPr="00335129">
              <w:rPr>
                <w:color w:val="000000"/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color w:val="000000"/>
                <w:sz w:val="20"/>
                <w:szCs w:val="20"/>
              </w:rPr>
              <w:t>DPB11L</w:t>
            </w:r>
          </w:p>
          <w:p w:rsidR="00AD5B2E" w:rsidRPr="00335129" w:rsidRDefault="00DA3A51" w:rsidP="00B808D1">
            <w:pPr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RB74L</w:t>
            </w:r>
            <w:r w:rsidR="00332E4F" w:rsidRPr="00335129">
              <w:rPr>
                <w:color w:val="000000"/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color w:val="000000"/>
                <w:sz w:val="20"/>
                <w:szCs w:val="20"/>
              </w:rPr>
              <w:t>DQA.13A</w:t>
            </w:r>
            <w:r w:rsidR="00332E4F" w:rsidRPr="00335129">
              <w:rPr>
                <w:color w:val="000000"/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color w:val="000000"/>
                <w:sz w:val="20"/>
                <w:szCs w:val="20"/>
              </w:rPr>
              <w:t>DPB11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5B2E" w:rsidRPr="00335129" w:rsidRDefault="00AD5B2E" w:rsidP="00B808D1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9244</w:t>
            </w:r>
          </w:p>
          <w:p w:rsidR="00AD5B2E" w:rsidRPr="00335129" w:rsidRDefault="00AD5B2E" w:rsidP="00B808D1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0472</w:t>
            </w:r>
          </w:p>
          <w:p w:rsidR="00AD5B2E" w:rsidRPr="00335129" w:rsidRDefault="00AD5B2E" w:rsidP="00B808D1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5B2E" w:rsidRPr="00335129" w:rsidRDefault="00AD5B2E" w:rsidP="00B808D1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107.7764</w:t>
            </w:r>
          </w:p>
          <w:p w:rsidR="00AD5B2E" w:rsidRPr="00335129" w:rsidRDefault="00AD5B2E" w:rsidP="00B808D1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106.4842</w:t>
            </w:r>
          </w:p>
          <w:p w:rsidR="00AD5B2E" w:rsidRPr="00335129" w:rsidRDefault="00AD5B2E" w:rsidP="00B808D1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106.16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5B2E" w:rsidRPr="00335129" w:rsidRDefault="00881BAC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PB11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5B2E" w:rsidRPr="00335129" w:rsidRDefault="00AD5B2E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5B2E" w:rsidRPr="00335129" w:rsidRDefault="00AD5B2E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10.86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808D1" w:rsidRPr="00335129" w:rsidRDefault="00B808D1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DPB11G</w:t>
            </w:r>
          </w:p>
          <w:p w:rsidR="00AD5B2E" w:rsidRPr="00335129" w:rsidRDefault="00881BAC" w:rsidP="00C05205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PB11L</w:t>
            </w:r>
          </w:p>
        </w:tc>
      </w:tr>
      <w:tr w:rsidR="00AD5B2E" w:rsidTr="00190D72">
        <w:tc>
          <w:tcPr>
            <w:tcW w:w="1276" w:type="dxa"/>
            <w:vMerge/>
            <w:shd w:val="clear" w:color="auto" w:fill="FFFFFF" w:themeFill="background1"/>
          </w:tcPr>
          <w:p w:rsidR="00AD5B2E" w:rsidRPr="00335129" w:rsidRDefault="00AD5B2E" w:rsidP="00AD5B2E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5B2E" w:rsidRPr="00335129" w:rsidRDefault="00AD5B2E" w:rsidP="00AD5B2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5B2E" w:rsidRPr="00335129" w:rsidRDefault="00AD5B2E" w:rsidP="00AD5B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5B2E" w:rsidRPr="00335129" w:rsidRDefault="00AD5B2E" w:rsidP="00AD5B2E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5B2E" w:rsidRPr="00335129" w:rsidRDefault="00DA3A51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RB74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5B2E" w:rsidRPr="00335129" w:rsidRDefault="00AD5B2E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99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5B2E" w:rsidRPr="00335129" w:rsidRDefault="00AD5B2E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5.91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D5B2E" w:rsidRPr="00335129" w:rsidRDefault="00DA3A51" w:rsidP="00C05205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RB74L</w:t>
            </w:r>
          </w:p>
        </w:tc>
      </w:tr>
      <w:tr w:rsidR="00AD5B2E" w:rsidTr="00190D72">
        <w:tc>
          <w:tcPr>
            <w:tcW w:w="1276" w:type="dxa"/>
            <w:vMerge/>
            <w:shd w:val="clear" w:color="auto" w:fill="FFFFFF" w:themeFill="background1"/>
          </w:tcPr>
          <w:p w:rsidR="00AD5B2E" w:rsidRPr="00335129" w:rsidRDefault="00AD5B2E" w:rsidP="00AD5B2E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5B2E" w:rsidRPr="00335129" w:rsidRDefault="00AD5B2E" w:rsidP="00AD5B2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5B2E" w:rsidRPr="00335129" w:rsidRDefault="00AD5B2E" w:rsidP="00AD5B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5B2E" w:rsidRPr="00335129" w:rsidRDefault="00AD5B2E" w:rsidP="00AD5B2E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5B2E" w:rsidRPr="00335129" w:rsidRDefault="0092161C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QB57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5B2E" w:rsidRPr="00335129" w:rsidRDefault="00AD5B2E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92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5B2E" w:rsidRPr="00335129" w:rsidRDefault="00AD5B2E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3.50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D5B2E" w:rsidRPr="00335129" w:rsidRDefault="0092161C" w:rsidP="00C05205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QB57D</w:t>
            </w:r>
          </w:p>
        </w:tc>
      </w:tr>
      <w:tr w:rsidR="002D2BC5" w:rsidRPr="00111EB7" w:rsidTr="00190D72">
        <w:tc>
          <w:tcPr>
            <w:tcW w:w="1276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2D2BC5" w:rsidRPr="00335129" w:rsidRDefault="002D2BC5" w:rsidP="00BE6A9C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2D2BC5" w:rsidRPr="00335129" w:rsidRDefault="002D2BC5" w:rsidP="00BE6A9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2D2BC5" w:rsidRPr="00335129" w:rsidRDefault="002D2BC5" w:rsidP="00BE6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2D2BC5" w:rsidRPr="00335129" w:rsidRDefault="002D2BC5" w:rsidP="00BE6A9C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2D2BC5" w:rsidRPr="00335129" w:rsidRDefault="002D2BC5" w:rsidP="00C05205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2D2BC5" w:rsidRPr="00335129" w:rsidRDefault="002D2BC5" w:rsidP="00C05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2D2BC5" w:rsidRPr="00335129" w:rsidRDefault="002D2BC5" w:rsidP="00C05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2D2BC5" w:rsidRPr="00335129" w:rsidRDefault="002D2BC5" w:rsidP="00C05205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</w:tr>
      <w:tr w:rsidR="00B808D1" w:rsidTr="00190D72">
        <w:trPr>
          <w:trHeight w:val="451"/>
        </w:trPr>
        <w:tc>
          <w:tcPr>
            <w:tcW w:w="1276" w:type="dxa"/>
            <w:vMerge w:val="restart"/>
            <w:shd w:val="clear" w:color="auto" w:fill="FFFFFF" w:themeFill="background1"/>
          </w:tcPr>
          <w:p w:rsidR="00B808D1" w:rsidRPr="00335129" w:rsidRDefault="00B808D1" w:rsidP="004D2AA1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4</w:t>
            </w:r>
          </w:p>
        </w:tc>
        <w:tc>
          <w:tcPr>
            <w:tcW w:w="595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808D1" w:rsidRPr="00335129" w:rsidRDefault="00B808D1" w:rsidP="00B808D1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B808D1" w:rsidRPr="00335129" w:rsidRDefault="0092161C" w:rsidP="00B808D1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b/>
                <w:i/>
                <w:sz w:val="20"/>
                <w:szCs w:val="20"/>
              </w:rPr>
              <w:t>DQB57D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B808D1" w:rsidRPr="00335129" w:rsidRDefault="00DA3A51" w:rsidP="00B808D1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="00B808D1" w:rsidRPr="00335129">
              <w:rPr>
                <w:sz w:val="20"/>
                <w:szCs w:val="20"/>
              </w:rPr>
              <w:t>DQB87F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B808D1" w:rsidRPr="00335129" w:rsidRDefault="0092161C" w:rsidP="00B808D1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B808D1" w:rsidRPr="00335129" w:rsidRDefault="00DA3A51" w:rsidP="00B808D1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="00B808D1" w:rsidRPr="00335129">
              <w:rPr>
                <w:sz w:val="20"/>
                <w:szCs w:val="20"/>
              </w:rPr>
              <w:t>DQA207M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B808D1" w:rsidRPr="00335129" w:rsidRDefault="00B808D1" w:rsidP="00B808D1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DQB57D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B808D1" w:rsidRPr="00335129" w:rsidRDefault="00DA3A51" w:rsidP="00B808D1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="00B808D1" w:rsidRPr="00335129">
              <w:rPr>
                <w:sz w:val="20"/>
                <w:szCs w:val="20"/>
              </w:rPr>
              <w:t>DQB125G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B808D1" w:rsidRPr="00335129" w:rsidRDefault="00DA3A51" w:rsidP="00B808D1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B808D1" w:rsidRPr="00335129">
              <w:rPr>
                <w:sz w:val="20"/>
                <w:szCs w:val="20"/>
              </w:rPr>
              <w:t>DQA34Q</w:t>
            </w:r>
            <w:r w:rsidR="00332E4F" w:rsidRPr="00335129">
              <w:rPr>
                <w:sz w:val="20"/>
                <w:szCs w:val="20"/>
              </w:rPr>
              <w:t>+</w:t>
            </w:r>
            <w:r w:rsidR="00B808D1"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B808D1" w:rsidRPr="00335129" w:rsidRDefault="00B808D1" w:rsidP="00B808D1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C152E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DQB57D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B808D1" w:rsidRPr="00335129" w:rsidRDefault="00B808D1" w:rsidP="00B808D1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C11A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808D1" w:rsidRPr="00335129" w:rsidRDefault="00B808D1" w:rsidP="00B808D1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3314</w:t>
            </w:r>
          </w:p>
          <w:p w:rsidR="00B808D1" w:rsidRPr="00335129" w:rsidRDefault="00B808D1" w:rsidP="00B808D1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2727</w:t>
            </w:r>
          </w:p>
          <w:p w:rsidR="00B808D1" w:rsidRPr="00335129" w:rsidRDefault="00B808D1" w:rsidP="00B808D1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1485</w:t>
            </w:r>
          </w:p>
          <w:p w:rsidR="00B808D1" w:rsidRPr="00335129" w:rsidRDefault="00B808D1" w:rsidP="00B808D1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623</w:t>
            </w:r>
          </w:p>
          <w:p w:rsidR="00B808D1" w:rsidRPr="00335129" w:rsidRDefault="00B808D1" w:rsidP="00B808D1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403</w:t>
            </w:r>
          </w:p>
          <w:p w:rsidR="00B808D1" w:rsidRPr="00335129" w:rsidRDefault="00B808D1" w:rsidP="00B808D1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247</w:t>
            </w:r>
          </w:p>
          <w:p w:rsidR="00B808D1" w:rsidRPr="00335129" w:rsidRDefault="00B808D1" w:rsidP="00B808D1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223</w:t>
            </w:r>
          </w:p>
          <w:p w:rsidR="00B808D1" w:rsidRPr="00335129" w:rsidRDefault="00B808D1" w:rsidP="00B808D1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94</w:t>
            </w:r>
          </w:p>
          <w:p w:rsidR="00B808D1" w:rsidRPr="00335129" w:rsidRDefault="00B808D1" w:rsidP="00B808D1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70</w:t>
            </w:r>
          </w:p>
          <w:p w:rsidR="00B808D1" w:rsidRPr="00335129" w:rsidRDefault="00B808D1" w:rsidP="00B808D1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0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808D1" w:rsidRPr="00335129" w:rsidRDefault="00B808D1" w:rsidP="00B808D1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16.9703</w:t>
            </w:r>
          </w:p>
          <w:p w:rsidR="00B808D1" w:rsidRPr="00335129" w:rsidRDefault="00B808D1" w:rsidP="00B808D1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16.8856</w:t>
            </w:r>
          </w:p>
          <w:p w:rsidR="00B808D1" w:rsidRPr="00335129" w:rsidRDefault="00B808D1" w:rsidP="00B808D1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16.6217</w:t>
            </w:r>
          </w:p>
          <w:p w:rsidR="00B808D1" w:rsidRPr="00335129" w:rsidRDefault="00B808D1" w:rsidP="00B808D1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16.2442</w:t>
            </w:r>
          </w:p>
          <w:p w:rsidR="00B808D1" w:rsidRPr="00335129" w:rsidRDefault="00B808D1" w:rsidP="00B808D1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16.0557</w:t>
            </w:r>
          </w:p>
          <w:p w:rsidR="00B808D1" w:rsidRPr="00335129" w:rsidRDefault="00B808D1" w:rsidP="00B808D1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15.8421</w:t>
            </w:r>
          </w:p>
          <w:p w:rsidR="00B808D1" w:rsidRPr="00335129" w:rsidRDefault="00B808D1" w:rsidP="00B808D1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15.7987</w:t>
            </w:r>
          </w:p>
          <w:p w:rsidR="00B808D1" w:rsidRPr="00335129" w:rsidRDefault="00B808D1" w:rsidP="00B808D1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15.7383</w:t>
            </w:r>
          </w:p>
          <w:p w:rsidR="00B808D1" w:rsidRPr="00335129" w:rsidRDefault="00B808D1" w:rsidP="00B808D1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15.6792</w:t>
            </w:r>
          </w:p>
          <w:p w:rsidR="00B808D1" w:rsidRPr="00335129" w:rsidRDefault="00B808D1" w:rsidP="00B808D1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15.47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08D1" w:rsidRPr="00335129" w:rsidRDefault="00881BAC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PB11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08D1" w:rsidRPr="00335129" w:rsidRDefault="00B808D1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08D1" w:rsidRPr="00335129" w:rsidRDefault="00B808D1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8.69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808D1" w:rsidRPr="00335129" w:rsidRDefault="00B808D1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DPB11G</w:t>
            </w:r>
          </w:p>
          <w:p w:rsidR="00B808D1" w:rsidRPr="00335129" w:rsidRDefault="00881BAC" w:rsidP="00B140F3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PB11L</w:t>
            </w:r>
          </w:p>
        </w:tc>
      </w:tr>
      <w:tr w:rsidR="00B808D1" w:rsidTr="00190D72">
        <w:tc>
          <w:tcPr>
            <w:tcW w:w="1276" w:type="dxa"/>
            <w:vMerge/>
            <w:shd w:val="clear" w:color="auto" w:fill="FFFFFF" w:themeFill="background1"/>
          </w:tcPr>
          <w:p w:rsidR="00B808D1" w:rsidRPr="00335129" w:rsidRDefault="00B808D1" w:rsidP="004D2AA1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808D1" w:rsidRPr="00335129" w:rsidRDefault="00B808D1" w:rsidP="004D2AA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808D1" w:rsidRPr="00335129" w:rsidRDefault="00B808D1" w:rsidP="004D2A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808D1" w:rsidRPr="00335129" w:rsidRDefault="00B808D1" w:rsidP="004D2AA1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08D1" w:rsidRPr="00335129" w:rsidRDefault="00DA3A51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RB74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08D1" w:rsidRPr="00335129" w:rsidRDefault="00B808D1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99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08D1" w:rsidRPr="00335129" w:rsidRDefault="00B808D1" w:rsidP="00C05205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5.10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808D1" w:rsidRPr="00335129" w:rsidRDefault="00DA3A51" w:rsidP="00C05205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b/>
                <w:i/>
                <w:sz w:val="20"/>
                <w:szCs w:val="20"/>
              </w:rPr>
              <w:t>DRB74L</w:t>
            </w:r>
          </w:p>
        </w:tc>
      </w:tr>
      <w:tr w:rsidR="004D2AA1" w:rsidRPr="00111EB7" w:rsidTr="00190D72">
        <w:tc>
          <w:tcPr>
            <w:tcW w:w="1276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D2AA1" w:rsidRPr="00335129" w:rsidRDefault="004D2AA1" w:rsidP="006B178B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D2AA1" w:rsidRPr="00335129" w:rsidRDefault="004D2AA1" w:rsidP="006B178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4D2AA1" w:rsidRPr="00335129" w:rsidRDefault="004D2AA1" w:rsidP="006B17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D2AA1" w:rsidRPr="00335129" w:rsidRDefault="004D2AA1" w:rsidP="006B178B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D2AA1" w:rsidRPr="00335129" w:rsidRDefault="004D2AA1" w:rsidP="006B178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D2AA1" w:rsidRPr="00335129" w:rsidRDefault="004D2AA1" w:rsidP="00B808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D2AA1" w:rsidRPr="00335129" w:rsidRDefault="004D2AA1" w:rsidP="00B808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4D2AA1" w:rsidRPr="00335129" w:rsidRDefault="004D2AA1" w:rsidP="006B178B">
            <w:pPr>
              <w:rPr>
                <w:rFonts w:cs="Courier New"/>
                <w:sz w:val="20"/>
                <w:szCs w:val="20"/>
              </w:rPr>
            </w:pPr>
          </w:p>
        </w:tc>
      </w:tr>
      <w:tr w:rsidR="00F53E80" w:rsidTr="00190D72">
        <w:tc>
          <w:tcPr>
            <w:tcW w:w="1276" w:type="dxa"/>
            <w:vMerge w:val="restart"/>
            <w:shd w:val="clear" w:color="auto" w:fill="FFFFFF" w:themeFill="background1"/>
          </w:tcPr>
          <w:p w:rsidR="00F53E80" w:rsidRPr="00335129" w:rsidRDefault="00F53E80" w:rsidP="00F53E80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5</w:t>
            </w:r>
          </w:p>
        </w:tc>
        <w:tc>
          <w:tcPr>
            <w:tcW w:w="595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F53E80" w:rsidRPr="00335129" w:rsidRDefault="00F53E80" w:rsidP="00F53E80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69A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F53E80" w:rsidRPr="00335129" w:rsidRDefault="00F53E80" w:rsidP="00F53E80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87F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F53E80" w:rsidRPr="00335129" w:rsidRDefault="0092161C" w:rsidP="00F53E80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="00F53E80" w:rsidRPr="00335129">
              <w:rPr>
                <w:sz w:val="20"/>
                <w:szCs w:val="20"/>
              </w:rPr>
              <w:t>DQB87F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F53E80" w:rsidRPr="00335129" w:rsidRDefault="0092161C" w:rsidP="00F53E80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b/>
                <w:i/>
                <w:sz w:val="20"/>
                <w:szCs w:val="20"/>
              </w:rPr>
              <w:t>DQB57D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F53E80" w:rsidRPr="00335129" w:rsidRDefault="00F53E80" w:rsidP="00F53E80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lastRenderedPageBreak/>
              <w:t>C11A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87F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F53E80" w:rsidRPr="00335129" w:rsidRDefault="0092161C" w:rsidP="00F53E80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F53E80" w:rsidRPr="00335129">
              <w:rPr>
                <w:sz w:val="20"/>
                <w:szCs w:val="20"/>
              </w:rPr>
              <w:t>DRB67L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F53E80" w:rsidRPr="00335129">
              <w:rPr>
                <w:sz w:val="20"/>
                <w:szCs w:val="20"/>
              </w:rPr>
              <w:t>DQB13G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F53E80" w:rsidRPr="00335129" w:rsidRDefault="00F53E80" w:rsidP="00F53E80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67V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F53E80" w:rsidRPr="00335129" w:rsidRDefault="0092161C" w:rsidP="00F53E80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="00F53E80" w:rsidRPr="00335129">
              <w:rPr>
                <w:sz w:val="20"/>
                <w:szCs w:val="20"/>
              </w:rPr>
              <w:t>DQA207M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F53E80" w:rsidRPr="00335129" w:rsidRDefault="00F53E80" w:rsidP="00F53E80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125G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F53E80" w:rsidRPr="00335129" w:rsidRDefault="00F53E80" w:rsidP="00F53E80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207M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F53E80" w:rsidRPr="00335129" w:rsidRDefault="00F53E80" w:rsidP="00F53E80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69A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34Q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F53E80" w:rsidRPr="00335129" w:rsidRDefault="00F53E80" w:rsidP="00F53E80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69A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18A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F53E80" w:rsidRPr="00335129" w:rsidRDefault="0092161C" w:rsidP="00F53E80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="00F53E80" w:rsidRPr="00335129">
              <w:rPr>
                <w:sz w:val="20"/>
                <w:szCs w:val="20"/>
              </w:rPr>
              <w:t>DQB125G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F53E80" w:rsidRPr="00335129" w:rsidRDefault="00F53E80" w:rsidP="00F53E80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C11A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207M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F53E80" w:rsidRPr="00335129" w:rsidRDefault="00621791" w:rsidP="00F53E80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lastRenderedPageBreak/>
              <w:t>0.4088</w:t>
            </w:r>
          </w:p>
          <w:p w:rsidR="00F53E80" w:rsidRPr="00335129" w:rsidRDefault="00621791" w:rsidP="00F53E80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1467</w:t>
            </w:r>
          </w:p>
          <w:p w:rsidR="00F53E80" w:rsidRPr="00335129" w:rsidRDefault="00621791" w:rsidP="00F53E80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903</w:t>
            </w:r>
          </w:p>
          <w:p w:rsidR="00F53E80" w:rsidRPr="00335129" w:rsidRDefault="00621791" w:rsidP="00F53E80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733</w:t>
            </w:r>
          </w:p>
          <w:p w:rsidR="00F53E80" w:rsidRPr="00335129" w:rsidRDefault="00621791" w:rsidP="00F53E80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lastRenderedPageBreak/>
              <w:t>0.0491</w:t>
            </w:r>
          </w:p>
          <w:p w:rsidR="00F53E80" w:rsidRPr="00335129" w:rsidRDefault="00621791" w:rsidP="00F53E80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373</w:t>
            </w:r>
          </w:p>
          <w:p w:rsidR="00F53E80" w:rsidRPr="00335129" w:rsidRDefault="00621791" w:rsidP="00F53E80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263</w:t>
            </w:r>
          </w:p>
          <w:p w:rsidR="00F53E80" w:rsidRPr="00335129" w:rsidRDefault="00621791" w:rsidP="00F53E80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203</w:t>
            </w:r>
          </w:p>
          <w:p w:rsidR="00F53E80" w:rsidRPr="00335129" w:rsidRDefault="00621791" w:rsidP="00F53E80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75</w:t>
            </w:r>
          </w:p>
          <w:p w:rsidR="00F53E80" w:rsidRPr="00335129" w:rsidRDefault="00621791" w:rsidP="00F53E80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57</w:t>
            </w:r>
          </w:p>
          <w:p w:rsidR="00F53E80" w:rsidRPr="00335129" w:rsidRDefault="00621791" w:rsidP="00F53E80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34</w:t>
            </w:r>
          </w:p>
          <w:p w:rsidR="00F53E80" w:rsidRPr="00335129" w:rsidRDefault="00621791" w:rsidP="00F53E80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30</w:t>
            </w:r>
          </w:p>
          <w:p w:rsidR="00F53E80" w:rsidRPr="00335129" w:rsidRDefault="00621791" w:rsidP="00F53E80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25</w:t>
            </w:r>
          </w:p>
          <w:p w:rsidR="00F53E80" w:rsidRPr="00335129" w:rsidRDefault="00621791" w:rsidP="00F53E80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0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DE265A" w:rsidRPr="00335129" w:rsidRDefault="00621791" w:rsidP="00DE265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lastRenderedPageBreak/>
              <w:t>125.2265</w:t>
            </w:r>
          </w:p>
          <w:p w:rsidR="00DE265A" w:rsidRPr="00335129" w:rsidRDefault="00621791" w:rsidP="00DE265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24.7812</w:t>
            </w:r>
          </w:p>
          <w:p w:rsidR="00DE265A" w:rsidRPr="00335129" w:rsidRDefault="00621791" w:rsidP="00DE265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24.5707</w:t>
            </w:r>
          </w:p>
          <w:p w:rsidR="00DE265A" w:rsidRPr="00335129" w:rsidRDefault="00621791" w:rsidP="00DE265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24.4803</w:t>
            </w:r>
          </w:p>
          <w:p w:rsidR="00DE265A" w:rsidRPr="00335129" w:rsidRDefault="00621791" w:rsidP="00DE265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lastRenderedPageBreak/>
              <w:t>124.3062</w:t>
            </w:r>
          </w:p>
          <w:p w:rsidR="00DE265A" w:rsidRPr="00335129" w:rsidRDefault="00621791" w:rsidP="00DE265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24.1872</w:t>
            </w:r>
          </w:p>
          <w:p w:rsidR="00DE265A" w:rsidRPr="00335129" w:rsidRDefault="00621791" w:rsidP="00DE265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24.0347</w:t>
            </w:r>
          </w:p>
          <w:p w:rsidR="00DE265A" w:rsidRPr="00335129" w:rsidRDefault="00621791" w:rsidP="00DE265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23.9227</w:t>
            </w:r>
          </w:p>
          <w:p w:rsidR="00DE265A" w:rsidRPr="00335129" w:rsidRDefault="00621791" w:rsidP="00DE265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23.8575</w:t>
            </w:r>
          </w:p>
          <w:p w:rsidR="00DE265A" w:rsidRPr="00335129" w:rsidRDefault="00621791" w:rsidP="00DE265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23.8102</w:t>
            </w:r>
          </w:p>
          <w:p w:rsidR="00DE265A" w:rsidRPr="00335129" w:rsidRDefault="00621791" w:rsidP="00DE265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23.7420</w:t>
            </w:r>
          </w:p>
          <w:p w:rsidR="00DE265A" w:rsidRPr="00335129" w:rsidRDefault="00621791" w:rsidP="00DE265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23.7299</w:t>
            </w:r>
          </w:p>
          <w:p w:rsidR="00DE265A" w:rsidRPr="00335129" w:rsidRDefault="00621791" w:rsidP="00DE265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23.7114</w:t>
            </w:r>
          </w:p>
          <w:p w:rsidR="00F53E80" w:rsidRPr="00335129" w:rsidRDefault="00621791" w:rsidP="00DE265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23.62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E80" w:rsidRPr="00335129" w:rsidRDefault="00881BAC" w:rsidP="00621791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lastRenderedPageBreak/>
              <w:t>DPB11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E80" w:rsidRPr="00335129" w:rsidRDefault="00F53E80" w:rsidP="00621791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3E80" w:rsidRPr="00335129" w:rsidRDefault="00F53E80" w:rsidP="00621791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7.67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27F1A" w:rsidRPr="00335129" w:rsidRDefault="00E27F1A" w:rsidP="00E27F1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DPB11G</w:t>
            </w:r>
          </w:p>
          <w:p w:rsidR="00621791" w:rsidRPr="00335129" w:rsidRDefault="00881BAC" w:rsidP="00B140F3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b/>
                <w:i/>
                <w:sz w:val="20"/>
                <w:szCs w:val="20"/>
              </w:rPr>
              <w:t>DPB11L</w:t>
            </w:r>
          </w:p>
          <w:p w:rsidR="00621791" w:rsidRPr="00335129" w:rsidRDefault="00621791" w:rsidP="00E27F1A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</w:tr>
      <w:tr w:rsidR="00F53E80" w:rsidTr="00190D72">
        <w:tc>
          <w:tcPr>
            <w:tcW w:w="1276" w:type="dxa"/>
            <w:vMerge/>
            <w:shd w:val="clear" w:color="auto" w:fill="FFFFFF" w:themeFill="background1"/>
          </w:tcPr>
          <w:p w:rsidR="00F53E80" w:rsidRPr="00335129" w:rsidRDefault="00F53E80" w:rsidP="00F53E80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53E80" w:rsidRPr="00335129" w:rsidRDefault="00F53E80" w:rsidP="00F53E8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53E80" w:rsidRPr="00335129" w:rsidRDefault="00F53E80" w:rsidP="00F53E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53E80" w:rsidRPr="00335129" w:rsidRDefault="00F53E80" w:rsidP="00F53E80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E80" w:rsidRPr="00335129" w:rsidRDefault="00DA3A51" w:rsidP="00621791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RB74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E80" w:rsidRPr="00335129" w:rsidRDefault="00F53E80" w:rsidP="00621791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99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3E80" w:rsidRPr="00335129" w:rsidRDefault="00F53E80" w:rsidP="00621791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4.834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53E80" w:rsidRPr="00335129" w:rsidRDefault="00DA3A51" w:rsidP="00E27F1A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b/>
                <w:i/>
                <w:sz w:val="20"/>
                <w:szCs w:val="20"/>
              </w:rPr>
              <w:t>DRB74L</w:t>
            </w:r>
          </w:p>
        </w:tc>
      </w:tr>
      <w:tr w:rsidR="00F53E80" w:rsidRPr="00111EB7" w:rsidTr="00190D72">
        <w:tc>
          <w:tcPr>
            <w:tcW w:w="1276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F53E80" w:rsidRPr="00335129" w:rsidRDefault="00F53E80" w:rsidP="006B178B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F53E80" w:rsidRPr="00335129" w:rsidRDefault="00F53E80" w:rsidP="006B178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F53E80" w:rsidRPr="00335129" w:rsidRDefault="00F53E80" w:rsidP="006B17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F53E80" w:rsidRPr="00335129" w:rsidRDefault="00F53E80" w:rsidP="006B178B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F53E80" w:rsidRPr="00335129" w:rsidRDefault="00F53E80" w:rsidP="006B178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F53E80" w:rsidRPr="00335129" w:rsidRDefault="00F53E80" w:rsidP="006B17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F53E80" w:rsidRPr="00335129" w:rsidRDefault="00F53E80" w:rsidP="006B17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F53E80" w:rsidRPr="00335129" w:rsidRDefault="00F53E80" w:rsidP="006B178B">
            <w:pPr>
              <w:rPr>
                <w:rFonts w:cs="Courier New"/>
                <w:sz w:val="20"/>
                <w:szCs w:val="20"/>
              </w:rPr>
            </w:pPr>
          </w:p>
        </w:tc>
      </w:tr>
      <w:tr w:rsidR="002150DD" w:rsidTr="00190D72">
        <w:tc>
          <w:tcPr>
            <w:tcW w:w="1276" w:type="dxa"/>
            <w:vMerge w:val="restart"/>
            <w:shd w:val="clear" w:color="auto" w:fill="FFFFFF" w:themeFill="background1"/>
          </w:tcPr>
          <w:p w:rsidR="002150DD" w:rsidRPr="00335129" w:rsidRDefault="002150DD" w:rsidP="00292A55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6</w:t>
            </w:r>
          </w:p>
        </w:tc>
        <w:tc>
          <w:tcPr>
            <w:tcW w:w="595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150DD" w:rsidRPr="00335129" w:rsidRDefault="0092161C" w:rsidP="002150DD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2150DD" w:rsidRPr="00335129" w:rsidRDefault="0092161C" w:rsidP="002150DD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QB67V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2150DD" w:rsidRPr="00335129" w:rsidRDefault="0092161C" w:rsidP="002150DD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QB26G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QB57A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2150DD" w:rsidRPr="00335129" w:rsidRDefault="0092161C" w:rsidP="002150DD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QB.40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2150DD" w:rsidRPr="00335129" w:rsidRDefault="0092161C" w:rsidP="002150DD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QB77R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2150DD" w:rsidRPr="00335129" w:rsidRDefault="002150DD" w:rsidP="002150D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67V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2150DD" w:rsidRPr="00335129" w:rsidRDefault="0092161C" w:rsidP="002150DD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="002150DD" w:rsidRPr="00335129">
              <w:rPr>
                <w:sz w:val="20"/>
                <w:szCs w:val="20"/>
              </w:rPr>
              <w:t>DQB37Y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150DD" w:rsidRPr="00335129" w:rsidRDefault="002150DD" w:rsidP="002150D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4449</w:t>
            </w:r>
          </w:p>
          <w:p w:rsidR="002150DD" w:rsidRPr="00335129" w:rsidRDefault="002150DD" w:rsidP="002150D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3250</w:t>
            </w:r>
          </w:p>
          <w:p w:rsidR="002150DD" w:rsidRPr="00335129" w:rsidRDefault="002150DD" w:rsidP="002150D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258</w:t>
            </w:r>
          </w:p>
          <w:p w:rsidR="002150DD" w:rsidRPr="00335129" w:rsidRDefault="002150DD" w:rsidP="002150D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251</w:t>
            </w:r>
          </w:p>
          <w:p w:rsidR="002150DD" w:rsidRPr="00335129" w:rsidRDefault="002150DD" w:rsidP="002150D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57</w:t>
            </w:r>
          </w:p>
          <w:p w:rsidR="002150DD" w:rsidRPr="00335129" w:rsidRDefault="002150DD" w:rsidP="002150D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21</w:t>
            </w:r>
          </w:p>
          <w:p w:rsidR="002150DD" w:rsidRPr="00335129" w:rsidRDefault="002150DD" w:rsidP="002150D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2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150DD" w:rsidRPr="00335129" w:rsidRDefault="002150DD" w:rsidP="002150D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2.0300</w:t>
            </w:r>
          </w:p>
          <w:p w:rsidR="002150DD" w:rsidRPr="00335129" w:rsidRDefault="002150DD" w:rsidP="002150D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1.8936</w:t>
            </w:r>
          </w:p>
          <w:p w:rsidR="002150DD" w:rsidRPr="00335129" w:rsidRDefault="002150DD" w:rsidP="002150D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0.7934</w:t>
            </w:r>
          </w:p>
          <w:p w:rsidR="002150DD" w:rsidRPr="00335129" w:rsidRDefault="002150DD" w:rsidP="002150D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0.7805</w:t>
            </w:r>
          </w:p>
          <w:p w:rsidR="002150DD" w:rsidRPr="00335129" w:rsidRDefault="002150DD" w:rsidP="002150D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0.5777</w:t>
            </w:r>
          </w:p>
          <w:p w:rsidR="002150DD" w:rsidRPr="00335129" w:rsidRDefault="002150DD" w:rsidP="002150D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0.4661</w:t>
            </w:r>
          </w:p>
          <w:p w:rsidR="002150DD" w:rsidRPr="00335129" w:rsidRDefault="002150DD" w:rsidP="002150D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0.46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50DD" w:rsidRPr="00335129" w:rsidRDefault="00881BAC" w:rsidP="002150D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PB11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50DD" w:rsidRPr="00335129" w:rsidRDefault="002150DD" w:rsidP="002150D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50DD" w:rsidRPr="00335129" w:rsidRDefault="002150DD" w:rsidP="002150D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6.318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C66E9" w:rsidRPr="00335129" w:rsidRDefault="007C66E9" w:rsidP="007C66E9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DPB11G</w:t>
            </w:r>
          </w:p>
          <w:p w:rsidR="002150DD" w:rsidRPr="00335129" w:rsidRDefault="007C66E9" w:rsidP="007C66E9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b/>
                <w:i/>
                <w:sz w:val="20"/>
                <w:szCs w:val="20"/>
              </w:rPr>
              <w:t>DPB11L</w:t>
            </w:r>
          </w:p>
        </w:tc>
      </w:tr>
      <w:tr w:rsidR="002150DD" w:rsidTr="00190D72">
        <w:tc>
          <w:tcPr>
            <w:tcW w:w="1276" w:type="dxa"/>
            <w:vMerge/>
            <w:shd w:val="clear" w:color="auto" w:fill="FFFFFF" w:themeFill="background1"/>
          </w:tcPr>
          <w:p w:rsidR="002150DD" w:rsidRPr="00335129" w:rsidRDefault="002150DD" w:rsidP="00292A55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shd w:val="clear" w:color="auto" w:fill="FFFFFF" w:themeFill="background1"/>
          </w:tcPr>
          <w:p w:rsidR="002150DD" w:rsidRPr="00335129" w:rsidRDefault="002150DD" w:rsidP="00292A5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2150DD" w:rsidRPr="00335129" w:rsidRDefault="002150DD" w:rsidP="00292A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2150DD" w:rsidRPr="00335129" w:rsidRDefault="002150DD" w:rsidP="00292A55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50DD" w:rsidRPr="00335129" w:rsidRDefault="00DA3A51" w:rsidP="002150D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RB74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50DD" w:rsidRPr="00335129" w:rsidRDefault="002150DD" w:rsidP="002150D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99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50DD" w:rsidRPr="00335129" w:rsidRDefault="002150DD" w:rsidP="002150D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5.14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150DD" w:rsidRPr="00335129" w:rsidRDefault="007C66E9" w:rsidP="002150D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b/>
                <w:i/>
                <w:sz w:val="20"/>
                <w:szCs w:val="20"/>
              </w:rPr>
              <w:t>DRB74L</w:t>
            </w:r>
          </w:p>
        </w:tc>
      </w:tr>
      <w:tr w:rsidR="002150DD" w:rsidTr="00190D72">
        <w:tc>
          <w:tcPr>
            <w:tcW w:w="1276" w:type="dxa"/>
            <w:vMerge/>
            <w:shd w:val="clear" w:color="auto" w:fill="FFFFFF" w:themeFill="background1"/>
          </w:tcPr>
          <w:p w:rsidR="002150DD" w:rsidRPr="00335129" w:rsidRDefault="002150DD" w:rsidP="00292A55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shd w:val="clear" w:color="auto" w:fill="FFFFFF" w:themeFill="background1"/>
          </w:tcPr>
          <w:p w:rsidR="002150DD" w:rsidRPr="00335129" w:rsidRDefault="002150DD" w:rsidP="00292A5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2150DD" w:rsidRPr="00335129" w:rsidRDefault="002150DD" w:rsidP="00292A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2150DD" w:rsidRPr="00335129" w:rsidRDefault="002150DD" w:rsidP="00292A55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50DD" w:rsidRPr="00335129" w:rsidRDefault="0092161C" w:rsidP="002150D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C156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50DD" w:rsidRPr="00335129" w:rsidRDefault="002150DD" w:rsidP="002150D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93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50DD" w:rsidRPr="00335129" w:rsidRDefault="002150DD" w:rsidP="002150D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3.54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150DD" w:rsidRPr="00335129" w:rsidRDefault="007C66E9" w:rsidP="002150D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C156R</w:t>
            </w:r>
          </w:p>
        </w:tc>
      </w:tr>
      <w:tr w:rsidR="002150DD" w:rsidTr="00190D72">
        <w:tc>
          <w:tcPr>
            <w:tcW w:w="1276" w:type="dxa"/>
            <w:vMerge/>
            <w:shd w:val="clear" w:color="auto" w:fill="FFFFFF" w:themeFill="background1"/>
          </w:tcPr>
          <w:p w:rsidR="002150DD" w:rsidRPr="00335129" w:rsidRDefault="002150DD" w:rsidP="00292A55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shd w:val="clear" w:color="auto" w:fill="FFFFFF" w:themeFill="background1"/>
          </w:tcPr>
          <w:p w:rsidR="002150DD" w:rsidRPr="00335129" w:rsidRDefault="002150DD" w:rsidP="00292A5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2150DD" w:rsidRPr="00335129" w:rsidRDefault="002150DD" w:rsidP="00292A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2150DD" w:rsidRPr="00335129" w:rsidRDefault="002150DD" w:rsidP="00292A55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50DD" w:rsidRPr="00335129" w:rsidRDefault="002150DD" w:rsidP="002150D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DQB.4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50DD" w:rsidRPr="00335129" w:rsidRDefault="002150DD" w:rsidP="002150D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88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50DD" w:rsidRPr="00335129" w:rsidRDefault="002150DD" w:rsidP="002150D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3.298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27A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21G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9M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6T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5P</w:t>
            </w:r>
          </w:p>
          <w:p w:rsidR="002150DD" w:rsidRPr="00335129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4V</w:t>
            </w:r>
          </w:p>
        </w:tc>
      </w:tr>
      <w:tr w:rsidR="002150DD" w:rsidTr="00190D72">
        <w:tc>
          <w:tcPr>
            <w:tcW w:w="1276" w:type="dxa"/>
            <w:vMerge/>
            <w:shd w:val="clear" w:color="auto" w:fill="FFFFFF" w:themeFill="background1"/>
          </w:tcPr>
          <w:p w:rsidR="002150DD" w:rsidRPr="00335129" w:rsidRDefault="002150DD" w:rsidP="00292A55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150DD" w:rsidRPr="00335129" w:rsidRDefault="002150DD" w:rsidP="00292A5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150DD" w:rsidRPr="00335129" w:rsidRDefault="002150DD" w:rsidP="00292A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150DD" w:rsidRPr="00335129" w:rsidRDefault="002150DD" w:rsidP="00292A55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50DD" w:rsidRPr="00335129" w:rsidRDefault="002150DD" w:rsidP="002150D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DQB71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50DD" w:rsidRPr="00335129" w:rsidRDefault="002150DD" w:rsidP="002150D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50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50DD" w:rsidRPr="00335129" w:rsidRDefault="002150DD" w:rsidP="002150D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2.40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71T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74E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75V</w:t>
            </w:r>
          </w:p>
          <w:p w:rsidR="002150DD" w:rsidRPr="00335129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75L</w:t>
            </w:r>
          </w:p>
        </w:tc>
      </w:tr>
      <w:tr w:rsidR="00292A55" w:rsidTr="00190D72">
        <w:tc>
          <w:tcPr>
            <w:tcW w:w="1276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292A55" w:rsidRPr="00335129" w:rsidRDefault="00292A55" w:rsidP="00292A55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292A55" w:rsidRPr="00335129" w:rsidRDefault="00292A55" w:rsidP="00292A5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292A55" w:rsidRPr="00335129" w:rsidRDefault="00292A55" w:rsidP="00292A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292A55" w:rsidRPr="00335129" w:rsidRDefault="00292A55" w:rsidP="00292A55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292A55" w:rsidRPr="00335129" w:rsidRDefault="00292A55" w:rsidP="00292A55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292A55" w:rsidRPr="00335129" w:rsidRDefault="00292A55" w:rsidP="00292A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292A55" w:rsidRPr="00335129" w:rsidRDefault="00292A55" w:rsidP="00292A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292A55" w:rsidRPr="00335129" w:rsidRDefault="00292A55" w:rsidP="00292A55">
            <w:pPr>
              <w:rPr>
                <w:rFonts w:cs="Courier New"/>
                <w:sz w:val="20"/>
                <w:szCs w:val="20"/>
              </w:rPr>
            </w:pPr>
          </w:p>
        </w:tc>
      </w:tr>
      <w:tr w:rsidR="00BE58CA" w:rsidTr="00190D72">
        <w:tc>
          <w:tcPr>
            <w:tcW w:w="1276" w:type="dxa"/>
            <w:vMerge w:val="restart"/>
            <w:shd w:val="clear" w:color="auto" w:fill="FFFFFF" w:themeFill="background1"/>
          </w:tcPr>
          <w:p w:rsidR="00BE58CA" w:rsidRPr="00335129" w:rsidRDefault="005D09B7" w:rsidP="00BE58CA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7</w:t>
            </w:r>
          </w:p>
        </w:tc>
        <w:tc>
          <w:tcPr>
            <w:tcW w:w="595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7D326B" w:rsidRPr="00335129" w:rsidRDefault="007D326B" w:rsidP="007D326B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7D326B" w:rsidRPr="00335129" w:rsidRDefault="007D326B" w:rsidP="007D326B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C116S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7D326B" w:rsidRPr="00335129" w:rsidRDefault="007D326B" w:rsidP="007D326B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9H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7D326B" w:rsidRPr="00335129" w:rsidRDefault="007D326B" w:rsidP="007D326B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C116S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67V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7D326B" w:rsidRPr="00335129" w:rsidRDefault="007D326B" w:rsidP="007D326B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9Y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67V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7D326B" w:rsidRPr="00335129" w:rsidRDefault="007D326B" w:rsidP="007D326B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C113H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7D326B" w:rsidRPr="00335129" w:rsidRDefault="007D326B" w:rsidP="007D326B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9Y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7D326B" w:rsidRPr="00335129" w:rsidRDefault="007D326B" w:rsidP="007D326B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67V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7D326B" w:rsidRPr="00335129" w:rsidRDefault="007D326B" w:rsidP="007D326B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C113H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67V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7D326B" w:rsidRPr="00335129" w:rsidRDefault="007D326B" w:rsidP="007D326B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9H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67V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7D326B" w:rsidRPr="00335129" w:rsidRDefault="007D326B" w:rsidP="007D326B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lastRenderedPageBreak/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C116S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26G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57A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7D326B" w:rsidRPr="00335129" w:rsidRDefault="007D326B" w:rsidP="007D326B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C116S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RB58A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26G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57A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7D326B" w:rsidRPr="00335129" w:rsidRDefault="007D326B" w:rsidP="007D326B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9H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26G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57A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7D326B" w:rsidRPr="00335129" w:rsidRDefault="0092161C" w:rsidP="007D326B">
            <w:pPr>
              <w:rPr>
                <w:sz w:val="20"/>
                <w:szCs w:val="20"/>
              </w:rPr>
            </w:pPr>
            <w:r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7D326B"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="007D326B"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="007D326B"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  <w:r w:rsidR="00332E4F" w:rsidRPr="00335129">
              <w:rPr>
                <w:sz w:val="20"/>
                <w:szCs w:val="20"/>
              </w:rPr>
              <w:t>+</w:t>
            </w:r>
            <w:r w:rsidR="007D326B" w:rsidRPr="00335129">
              <w:rPr>
                <w:sz w:val="20"/>
                <w:szCs w:val="20"/>
              </w:rPr>
              <w:t>DPB215T</w:t>
            </w:r>
          </w:p>
          <w:p w:rsidR="00BE58CA" w:rsidRPr="00335129" w:rsidRDefault="007D326B" w:rsidP="007D326B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9Y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0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7D326B" w:rsidRPr="00335129" w:rsidRDefault="007D326B" w:rsidP="007D326B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lastRenderedPageBreak/>
              <w:t>0.2093</w:t>
            </w:r>
          </w:p>
          <w:p w:rsidR="007D326B" w:rsidRPr="00335129" w:rsidRDefault="007D326B" w:rsidP="007D326B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937</w:t>
            </w:r>
          </w:p>
          <w:p w:rsidR="007D326B" w:rsidRPr="00335129" w:rsidRDefault="007D326B" w:rsidP="007D326B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917</w:t>
            </w:r>
          </w:p>
          <w:p w:rsidR="007D326B" w:rsidRPr="00335129" w:rsidRDefault="007D326B" w:rsidP="007D326B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375</w:t>
            </w:r>
          </w:p>
          <w:p w:rsidR="007D326B" w:rsidRPr="00335129" w:rsidRDefault="007D326B" w:rsidP="007D326B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368</w:t>
            </w:r>
          </w:p>
          <w:p w:rsidR="007D326B" w:rsidRPr="00335129" w:rsidRDefault="007D326B" w:rsidP="007D326B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359</w:t>
            </w:r>
          </w:p>
          <w:p w:rsidR="007D326B" w:rsidRPr="00335129" w:rsidRDefault="007D326B" w:rsidP="007D326B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275</w:t>
            </w:r>
          </w:p>
          <w:p w:rsidR="007D326B" w:rsidRPr="00335129" w:rsidRDefault="007D326B" w:rsidP="007D326B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254</w:t>
            </w:r>
          </w:p>
          <w:p w:rsidR="007D326B" w:rsidRPr="00335129" w:rsidRDefault="007D326B" w:rsidP="007D326B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242</w:t>
            </w:r>
          </w:p>
          <w:p w:rsidR="007D326B" w:rsidRPr="00335129" w:rsidRDefault="007D326B" w:rsidP="007D326B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234</w:t>
            </w:r>
          </w:p>
          <w:p w:rsidR="007D326B" w:rsidRPr="00335129" w:rsidRDefault="007D326B" w:rsidP="007D326B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lastRenderedPageBreak/>
              <w:t>0.0211</w:t>
            </w:r>
          </w:p>
          <w:p w:rsidR="007D326B" w:rsidRPr="00335129" w:rsidRDefault="007D326B" w:rsidP="007D326B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72</w:t>
            </w:r>
          </w:p>
          <w:p w:rsidR="007D326B" w:rsidRPr="00335129" w:rsidRDefault="007D326B" w:rsidP="007D326B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51</w:t>
            </w:r>
          </w:p>
          <w:p w:rsidR="007D326B" w:rsidRPr="00335129" w:rsidRDefault="007D326B" w:rsidP="007D326B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13</w:t>
            </w:r>
          </w:p>
          <w:p w:rsidR="00BE58CA" w:rsidRPr="00335129" w:rsidRDefault="007D326B" w:rsidP="007D326B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7D326B" w:rsidRPr="00335129" w:rsidRDefault="007D326B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lastRenderedPageBreak/>
              <w:t>135.9780</w:t>
            </w:r>
          </w:p>
          <w:p w:rsidR="007D326B" w:rsidRPr="00335129" w:rsidRDefault="007D326B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5.6292</w:t>
            </w:r>
          </w:p>
          <w:p w:rsidR="007D326B" w:rsidRPr="00335129" w:rsidRDefault="007D326B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5.6194</w:t>
            </w:r>
          </w:p>
          <w:p w:rsidR="007D326B" w:rsidRPr="00335129" w:rsidRDefault="007D326B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5.2308</w:t>
            </w:r>
          </w:p>
          <w:p w:rsidR="007D326B" w:rsidRPr="00335129" w:rsidRDefault="007D326B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5.2236</w:t>
            </w:r>
          </w:p>
          <w:p w:rsidR="007D326B" w:rsidRPr="00335129" w:rsidRDefault="007D326B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5.2126</w:t>
            </w:r>
          </w:p>
          <w:p w:rsidR="007D326B" w:rsidRPr="00335129" w:rsidRDefault="007D326B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5.0961</w:t>
            </w:r>
          </w:p>
          <w:p w:rsidR="007D326B" w:rsidRPr="00335129" w:rsidRDefault="007D326B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5.0621</w:t>
            </w:r>
          </w:p>
          <w:p w:rsidR="007D326B" w:rsidRPr="00335129" w:rsidRDefault="007D326B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5.0418</w:t>
            </w:r>
          </w:p>
          <w:p w:rsidR="007D326B" w:rsidRPr="00335129" w:rsidRDefault="007D326B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5.0273</w:t>
            </w:r>
          </w:p>
          <w:p w:rsidR="007D326B" w:rsidRPr="00335129" w:rsidRDefault="007D326B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lastRenderedPageBreak/>
              <w:t>134.9810</w:t>
            </w:r>
          </w:p>
          <w:p w:rsidR="007D326B" w:rsidRPr="00335129" w:rsidRDefault="007D326B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4.8925</w:t>
            </w:r>
          </w:p>
          <w:p w:rsidR="007D326B" w:rsidRPr="00335129" w:rsidRDefault="007D326B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4.8374</w:t>
            </w:r>
          </w:p>
          <w:p w:rsidR="007D326B" w:rsidRPr="00335129" w:rsidRDefault="007D326B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4.7100</w:t>
            </w:r>
          </w:p>
          <w:p w:rsidR="00BE58CA" w:rsidRDefault="007D326B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4.6588</w:t>
            </w:r>
          </w:p>
          <w:p w:rsidR="00335129" w:rsidRPr="00335129" w:rsidRDefault="00335129" w:rsidP="007D326B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58CA" w:rsidRPr="00335129" w:rsidRDefault="00881BAC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lastRenderedPageBreak/>
              <w:t>DPB11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98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4.189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C66E9" w:rsidRPr="00335129" w:rsidRDefault="007C66E9" w:rsidP="007C66E9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DPB11G</w:t>
            </w:r>
          </w:p>
          <w:p w:rsidR="00BE58CA" w:rsidRPr="00335129" w:rsidRDefault="007C66E9" w:rsidP="007C66E9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b/>
                <w:i/>
                <w:sz w:val="20"/>
                <w:szCs w:val="20"/>
              </w:rPr>
              <w:t>DPB11L</w:t>
            </w:r>
          </w:p>
        </w:tc>
      </w:tr>
      <w:tr w:rsidR="00BE58CA" w:rsidTr="00190D72">
        <w:tc>
          <w:tcPr>
            <w:tcW w:w="1276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58CA" w:rsidRPr="00335129" w:rsidRDefault="00DA3A51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RB74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98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4.18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58CA" w:rsidRPr="00335129" w:rsidRDefault="007C66E9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b/>
                <w:i/>
                <w:sz w:val="20"/>
                <w:szCs w:val="20"/>
              </w:rPr>
              <w:t>DRB74L</w:t>
            </w:r>
          </w:p>
        </w:tc>
      </w:tr>
      <w:tr w:rsidR="00BE58CA" w:rsidTr="00190D72">
        <w:tc>
          <w:tcPr>
            <w:tcW w:w="1276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DQB.4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80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3.01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27A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21G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9M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6T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5P</w:t>
            </w:r>
          </w:p>
          <w:p w:rsidR="00BE58CA" w:rsidRPr="00335129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4V</w:t>
            </w:r>
          </w:p>
        </w:tc>
      </w:tr>
      <w:tr w:rsidR="00BE58CA" w:rsidTr="00190D72">
        <w:tc>
          <w:tcPr>
            <w:tcW w:w="1276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58CA" w:rsidRPr="00335129" w:rsidRDefault="0092161C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C156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72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2.82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58CA" w:rsidRPr="00335129" w:rsidRDefault="007C66E9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C156R</w:t>
            </w:r>
          </w:p>
        </w:tc>
      </w:tr>
      <w:tr w:rsidR="00BE58CA" w:rsidTr="00190D72">
        <w:tc>
          <w:tcPr>
            <w:tcW w:w="1276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DQB71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60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2.57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71T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74E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75V</w:t>
            </w:r>
          </w:p>
          <w:p w:rsidR="00BE58CA" w:rsidRPr="00335129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75L</w:t>
            </w:r>
          </w:p>
        </w:tc>
      </w:tr>
      <w:tr w:rsidR="00BE58CA" w:rsidTr="00190D72">
        <w:tc>
          <w:tcPr>
            <w:tcW w:w="1276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DQA175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56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2.5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58CA" w:rsidRPr="00335129" w:rsidRDefault="007C66E9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DQA175E</w:t>
            </w:r>
          </w:p>
        </w:tc>
      </w:tr>
      <w:tr w:rsidR="00BE58CA" w:rsidTr="00190D72">
        <w:tc>
          <w:tcPr>
            <w:tcW w:w="1276" w:type="dxa"/>
            <w:vMerge/>
            <w:shd w:val="clear" w:color="auto" w:fill="FFFFFF" w:themeFill="background1"/>
          </w:tcPr>
          <w:p w:rsidR="00BE58CA" w:rsidRPr="00335129" w:rsidRDefault="00BE58CA" w:rsidP="00BE58CA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E58CA" w:rsidRPr="00335129" w:rsidRDefault="00BE58CA" w:rsidP="00BE58C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E58CA" w:rsidRPr="00335129" w:rsidRDefault="00BE58CA" w:rsidP="00BE58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E58CA" w:rsidRPr="00335129" w:rsidRDefault="00BE58CA" w:rsidP="00BE58CA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B45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51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E58CA" w:rsidRPr="00335129" w:rsidRDefault="00BE58CA" w:rsidP="007D326B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2.415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58CA" w:rsidRPr="00335129" w:rsidRDefault="007C66E9" w:rsidP="007D326B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B45T</w:t>
            </w:r>
          </w:p>
        </w:tc>
      </w:tr>
      <w:tr w:rsidR="00BE58CA" w:rsidRPr="00111EB7" w:rsidTr="00190D72">
        <w:tc>
          <w:tcPr>
            <w:tcW w:w="1276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BE58CA" w:rsidRPr="00335129" w:rsidRDefault="00BE58CA" w:rsidP="006B178B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BE58CA" w:rsidRPr="00335129" w:rsidRDefault="00BE58CA" w:rsidP="006B178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BE58CA" w:rsidRPr="00335129" w:rsidRDefault="00BE58CA" w:rsidP="006B17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BE58CA" w:rsidRPr="00335129" w:rsidRDefault="00BE58CA" w:rsidP="006B178B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BE58CA" w:rsidRPr="00335129" w:rsidRDefault="00BE58CA" w:rsidP="006B178B">
            <w:pPr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BE58CA" w:rsidRPr="00335129" w:rsidRDefault="00BE58CA" w:rsidP="006B17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BE58CA" w:rsidRPr="00335129" w:rsidRDefault="00BE58CA" w:rsidP="006B17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:rsidR="00BE58CA" w:rsidRPr="00335129" w:rsidRDefault="00BE58CA" w:rsidP="006B178B">
            <w:pPr>
              <w:rPr>
                <w:rFonts w:cs="Courier New"/>
                <w:sz w:val="20"/>
                <w:szCs w:val="20"/>
              </w:rPr>
            </w:pPr>
          </w:p>
        </w:tc>
      </w:tr>
      <w:tr w:rsidR="00B140F3" w:rsidTr="00190D72">
        <w:tc>
          <w:tcPr>
            <w:tcW w:w="1276" w:type="dxa"/>
            <w:vMerge w:val="restart"/>
            <w:shd w:val="clear" w:color="auto" w:fill="FFFFFF" w:themeFill="background1"/>
          </w:tcPr>
          <w:p w:rsidR="00B140F3" w:rsidRPr="00335129" w:rsidRDefault="00B140F3" w:rsidP="00B140F3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8</w:t>
            </w:r>
          </w:p>
        </w:tc>
        <w:tc>
          <w:tcPr>
            <w:tcW w:w="595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9H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C113H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9Y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C113H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67V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9Y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C113H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9Y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PB215T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9H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C113H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="008304AB" w:rsidRPr="00335129">
              <w:rPr>
                <w:b/>
                <w:i/>
                <w:sz w:val="20"/>
                <w:szCs w:val="20"/>
              </w:rPr>
              <w:t>DQA.13A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26G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57A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B147W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C91G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C116S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A76A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B9Y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9H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C113H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67V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9Y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C113H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0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9H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C116S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PB215T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A76A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B9Y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RB47F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67V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PB8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PB194Q</w:t>
            </w:r>
          </w:p>
          <w:p w:rsidR="00D0330D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45T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C156Q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</w:p>
          <w:p w:rsidR="00B140F3" w:rsidRPr="00335129" w:rsidRDefault="00D0330D" w:rsidP="00D0330D">
            <w:pPr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B9H</w:t>
            </w:r>
            <w:r w:rsidR="00332E4F" w:rsidRPr="00335129">
              <w:rPr>
                <w:sz w:val="20"/>
                <w:szCs w:val="20"/>
              </w:rPr>
              <w:t>+</w:t>
            </w:r>
            <w:r w:rsidR="0092161C" w:rsidRPr="00335129">
              <w:rPr>
                <w:b/>
                <w:i/>
                <w:sz w:val="20"/>
                <w:szCs w:val="20"/>
              </w:rPr>
              <w:t>C156R</w:t>
            </w:r>
            <w:r w:rsidR="00332E4F" w:rsidRPr="00335129">
              <w:rPr>
                <w:sz w:val="20"/>
                <w:szCs w:val="20"/>
              </w:rPr>
              <w:t>+</w:t>
            </w:r>
            <w:r w:rsidR="00DA3A51" w:rsidRPr="00335129">
              <w:rPr>
                <w:b/>
                <w:i/>
                <w:sz w:val="20"/>
                <w:szCs w:val="20"/>
              </w:rPr>
              <w:t>DRB74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A175E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.4V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QB71T</w:t>
            </w:r>
            <w:r w:rsidR="00332E4F" w:rsidRPr="00335129">
              <w:rPr>
                <w:sz w:val="20"/>
                <w:szCs w:val="20"/>
              </w:rPr>
              <w:t>+</w:t>
            </w:r>
            <w:r w:rsidR="00881BAC" w:rsidRPr="00335129">
              <w:rPr>
                <w:b/>
                <w:i/>
                <w:sz w:val="20"/>
                <w:szCs w:val="20"/>
              </w:rPr>
              <w:t>DPB11L</w:t>
            </w:r>
            <w:r w:rsidR="00332E4F" w:rsidRPr="00335129">
              <w:rPr>
                <w:sz w:val="20"/>
                <w:szCs w:val="20"/>
              </w:rPr>
              <w:t>+</w:t>
            </w:r>
            <w:r w:rsidRPr="00335129">
              <w:rPr>
                <w:sz w:val="20"/>
                <w:szCs w:val="20"/>
              </w:rPr>
              <w:t>DPB215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707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530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521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456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235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95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95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88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85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84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83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48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36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36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12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10</w:t>
            </w:r>
          </w:p>
          <w:p w:rsidR="00D0330D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06</w:t>
            </w:r>
          </w:p>
          <w:p w:rsidR="00B140F3" w:rsidRPr="00335129" w:rsidRDefault="00D0330D" w:rsidP="00D0330D">
            <w:pPr>
              <w:jc w:val="center"/>
              <w:rPr>
                <w:sz w:val="20"/>
                <w:szCs w:val="20"/>
              </w:rPr>
            </w:pPr>
            <w:r w:rsidRPr="00335129">
              <w:rPr>
                <w:sz w:val="20"/>
                <w:szCs w:val="20"/>
              </w:rPr>
              <w:t>0.010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9.1348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9.0102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9.0026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8.9446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8.6573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8.5755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5.9780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8.5609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8.5524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8.5506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8.5486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8.4572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8.4191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8.4180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8.3356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8.3279</w:t>
            </w:r>
          </w:p>
          <w:p w:rsidR="00D0330D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8.3102</w:t>
            </w:r>
          </w:p>
          <w:p w:rsidR="00B140F3" w:rsidRPr="00335129" w:rsidRDefault="00D0330D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138.29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40F3" w:rsidRPr="00335129" w:rsidRDefault="00DA3A51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RB74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40F3" w:rsidRPr="00335129" w:rsidRDefault="00B140F3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98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140F3" w:rsidRPr="00335129" w:rsidRDefault="00B140F3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4.29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140F3" w:rsidRPr="00335129" w:rsidRDefault="007C66E9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b/>
                <w:i/>
                <w:sz w:val="20"/>
                <w:szCs w:val="20"/>
              </w:rPr>
              <w:t>DRB74L</w:t>
            </w:r>
          </w:p>
        </w:tc>
      </w:tr>
      <w:tr w:rsidR="00B140F3" w:rsidTr="00190D72">
        <w:tc>
          <w:tcPr>
            <w:tcW w:w="1276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40F3" w:rsidRPr="00335129" w:rsidRDefault="00881BAC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DPB11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40F3" w:rsidRPr="00335129" w:rsidRDefault="00B140F3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94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140F3" w:rsidRPr="00335129" w:rsidRDefault="00B140F3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3.603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C66E9" w:rsidRPr="00335129" w:rsidRDefault="007C66E9" w:rsidP="007C66E9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sz w:val="20"/>
                <w:szCs w:val="20"/>
              </w:rPr>
              <w:t>DPB11G</w:t>
            </w:r>
          </w:p>
          <w:p w:rsidR="00B140F3" w:rsidRPr="00335129" w:rsidRDefault="007C66E9" w:rsidP="007C66E9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rFonts w:cs="Courier New"/>
                <w:b/>
                <w:i/>
                <w:sz w:val="20"/>
                <w:szCs w:val="20"/>
              </w:rPr>
              <w:t>DPB11L</w:t>
            </w:r>
          </w:p>
        </w:tc>
      </w:tr>
      <w:tr w:rsidR="00B140F3" w:rsidTr="00190D72">
        <w:tc>
          <w:tcPr>
            <w:tcW w:w="1276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40F3" w:rsidRPr="00335129" w:rsidRDefault="0092161C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C156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40F3" w:rsidRPr="00335129" w:rsidRDefault="00B140F3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79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140F3" w:rsidRPr="00335129" w:rsidRDefault="00B140F3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2.989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140F3" w:rsidRPr="00335129" w:rsidRDefault="007C66E9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335129">
              <w:rPr>
                <w:b/>
                <w:i/>
                <w:color w:val="000000"/>
                <w:sz w:val="20"/>
                <w:szCs w:val="20"/>
              </w:rPr>
              <w:t>C156R</w:t>
            </w:r>
          </w:p>
        </w:tc>
      </w:tr>
      <w:tr w:rsidR="00B140F3" w:rsidTr="00190D72">
        <w:tc>
          <w:tcPr>
            <w:tcW w:w="1276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40F3" w:rsidRPr="00335129" w:rsidRDefault="00B140F3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DQB.4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40F3" w:rsidRPr="00335129" w:rsidRDefault="00B140F3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140F3" w:rsidRPr="00335129" w:rsidRDefault="00B140F3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2.93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27A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21G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9M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6T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5P</w:t>
            </w:r>
          </w:p>
          <w:p w:rsidR="00B140F3" w:rsidRPr="00335129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.4V</w:t>
            </w:r>
          </w:p>
        </w:tc>
      </w:tr>
      <w:tr w:rsidR="00B140F3" w:rsidTr="00190D72">
        <w:tc>
          <w:tcPr>
            <w:tcW w:w="1276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40F3" w:rsidRPr="00335129" w:rsidRDefault="00B140F3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DQB71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40F3" w:rsidRPr="00335129" w:rsidRDefault="00B140F3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140F3" w:rsidRPr="00335129" w:rsidRDefault="00B140F3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2.569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71T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74E</w:t>
            </w:r>
          </w:p>
          <w:p w:rsidR="007519A1" w:rsidRPr="007519A1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75V</w:t>
            </w:r>
          </w:p>
          <w:p w:rsidR="00B140F3" w:rsidRPr="00335129" w:rsidRDefault="007519A1" w:rsidP="007519A1">
            <w:pPr>
              <w:jc w:val="center"/>
              <w:rPr>
                <w:rFonts w:cs="Courier New"/>
                <w:sz w:val="20"/>
                <w:szCs w:val="20"/>
              </w:rPr>
            </w:pPr>
            <w:r w:rsidRPr="007519A1">
              <w:rPr>
                <w:rFonts w:cs="Courier New"/>
                <w:sz w:val="20"/>
                <w:szCs w:val="20"/>
              </w:rPr>
              <w:t>DQB75L</w:t>
            </w:r>
          </w:p>
        </w:tc>
      </w:tr>
      <w:tr w:rsidR="00B140F3" w:rsidTr="00190D72">
        <w:tc>
          <w:tcPr>
            <w:tcW w:w="1276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B140F3" w:rsidRPr="00335129" w:rsidRDefault="00B140F3" w:rsidP="00B140F3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40F3" w:rsidRPr="00335129" w:rsidRDefault="00B140F3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DQA175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40F3" w:rsidRPr="00335129" w:rsidRDefault="00B140F3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0.53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140F3" w:rsidRPr="00335129" w:rsidRDefault="00B140F3" w:rsidP="00D0330D">
            <w:pPr>
              <w:jc w:val="center"/>
              <w:rPr>
                <w:color w:val="000000"/>
                <w:sz w:val="20"/>
                <w:szCs w:val="20"/>
              </w:rPr>
            </w:pPr>
            <w:r w:rsidRPr="00335129">
              <w:rPr>
                <w:color w:val="000000"/>
                <w:sz w:val="20"/>
                <w:szCs w:val="20"/>
              </w:rPr>
              <w:t>2.453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40F3" w:rsidRPr="00335129" w:rsidRDefault="007C66E9" w:rsidP="00D0330D">
            <w:pPr>
              <w:jc w:val="center"/>
              <w:rPr>
                <w:rFonts w:cs="Courier New"/>
                <w:sz w:val="20"/>
                <w:szCs w:val="20"/>
              </w:rPr>
            </w:pPr>
            <w:r w:rsidRPr="007C66E9">
              <w:rPr>
                <w:rFonts w:cs="Courier New"/>
                <w:sz w:val="20"/>
                <w:szCs w:val="20"/>
              </w:rPr>
              <w:t>DQA175E</w:t>
            </w:r>
          </w:p>
        </w:tc>
      </w:tr>
    </w:tbl>
    <w:p w:rsidR="00BD1EF9" w:rsidRDefault="007615DA">
      <w:pPr>
        <w:rPr>
          <w:sz w:val="20"/>
          <w:szCs w:val="20"/>
        </w:rPr>
      </w:pPr>
      <w:r w:rsidRPr="007615DA">
        <w:rPr>
          <w:sz w:val="20"/>
          <w:szCs w:val="20"/>
        </w:rPr>
        <w:t xml:space="preserve">“Best models” are defined as all those with posterior probability ≥0.01. “Best </w:t>
      </w:r>
      <w:r>
        <w:rPr>
          <w:sz w:val="20"/>
          <w:szCs w:val="20"/>
        </w:rPr>
        <w:t>amino acids</w:t>
      </w:r>
      <w:r w:rsidRPr="007615DA">
        <w:rPr>
          <w:sz w:val="20"/>
          <w:szCs w:val="20"/>
        </w:rPr>
        <w:t>” are defined as</w:t>
      </w:r>
      <w:r>
        <w:rPr>
          <w:sz w:val="20"/>
          <w:szCs w:val="20"/>
        </w:rPr>
        <w:t xml:space="preserve"> all those with posterior probability of inclusion </w:t>
      </w:r>
      <w:r w:rsidR="00204547">
        <w:rPr>
          <w:sz w:val="20"/>
          <w:szCs w:val="20"/>
        </w:rPr>
        <w:t>≥0.5</w:t>
      </w:r>
      <w:r w:rsidR="00FC06B0">
        <w:rPr>
          <w:sz w:val="20"/>
          <w:szCs w:val="20"/>
        </w:rPr>
        <w:t>. A</w:t>
      </w:r>
      <w:r>
        <w:rPr>
          <w:sz w:val="20"/>
          <w:szCs w:val="20"/>
        </w:rPr>
        <w:t xml:space="preserve">mino acids also appearing in the top </w:t>
      </w:r>
      <w:r w:rsidR="00AF7ACB">
        <w:rPr>
          <w:sz w:val="20"/>
          <w:szCs w:val="20"/>
        </w:rPr>
        <w:t xml:space="preserve">five </w:t>
      </w:r>
      <w:r w:rsidR="00FC06B0">
        <w:rPr>
          <w:sz w:val="20"/>
          <w:szCs w:val="20"/>
        </w:rPr>
        <w:t>from stepwise regression</w:t>
      </w:r>
      <w:r>
        <w:rPr>
          <w:sz w:val="20"/>
          <w:szCs w:val="20"/>
        </w:rPr>
        <w:t xml:space="preserve"> are shown in </w:t>
      </w:r>
      <w:r w:rsidR="00FC06B0" w:rsidRPr="00881BAC">
        <w:rPr>
          <w:b/>
          <w:i/>
          <w:sz w:val="20"/>
          <w:szCs w:val="20"/>
        </w:rPr>
        <w:t>bold</w:t>
      </w:r>
      <w:r w:rsidR="00881BAC">
        <w:rPr>
          <w:b/>
          <w:i/>
          <w:sz w:val="20"/>
          <w:szCs w:val="20"/>
        </w:rPr>
        <w:t xml:space="preserve"> italic</w:t>
      </w:r>
      <w:r w:rsidRPr="00FC06B0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="00CF361E">
        <w:rPr>
          <w:sz w:val="20"/>
          <w:szCs w:val="20"/>
        </w:rPr>
        <w:t xml:space="preserve">A period (“.”) in the name of the </w:t>
      </w:r>
      <w:r w:rsidR="00EC36CC">
        <w:rPr>
          <w:sz w:val="20"/>
          <w:szCs w:val="20"/>
        </w:rPr>
        <w:t>amino acid indicates</w:t>
      </w:r>
      <w:r w:rsidR="00CF361E">
        <w:rPr>
          <w:sz w:val="20"/>
          <w:szCs w:val="20"/>
        </w:rPr>
        <w:t xml:space="preserve"> a negative position.</w:t>
      </w:r>
    </w:p>
    <w:p w:rsidR="003E3CE4" w:rsidRDefault="003E3CE4">
      <w:pPr>
        <w:rPr>
          <w:sz w:val="20"/>
          <w:szCs w:val="20"/>
        </w:rPr>
      </w:pPr>
    </w:p>
    <w:p w:rsidR="003E3CE4" w:rsidRPr="007615DA" w:rsidRDefault="003E3CE4">
      <w:pPr>
        <w:rPr>
          <w:sz w:val="20"/>
          <w:szCs w:val="20"/>
        </w:rPr>
      </w:pPr>
    </w:p>
    <w:sectPr w:rsidR="003E3CE4" w:rsidRPr="007615DA" w:rsidSect="00FA70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B63DDC"/>
    <w:rsid w:val="00010B95"/>
    <w:rsid w:val="00012F09"/>
    <w:rsid w:val="00017060"/>
    <w:rsid w:val="000417A4"/>
    <w:rsid w:val="00075E7B"/>
    <w:rsid w:val="00075FAC"/>
    <w:rsid w:val="00092312"/>
    <w:rsid w:val="000A5417"/>
    <w:rsid w:val="000D26B5"/>
    <w:rsid w:val="000D36B5"/>
    <w:rsid w:val="000E3B95"/>
    <w:rsid w:val="000E4710"/>
    <w:rsid w:val="000F1164"/>
    <w:rsid w:val="000F2F85"/>
    <w:rsid w:val="00103317"/>
    <w:rsid w:val="00106BB7"/>
    <w:rsid w:val="00111EB7"/>
    <w:rsid w:val="00123057"/>
    <w:rsid w:val="00127C11"/>
    <w:rsid w:val="00154A99"/>
    <w:rsid w:val="00190D72"/>
    <w:rsid w:val="001C376F"/>
    <w:rsid w:val="001E3412"/>
    <w:rsid w:val="001F504E"/>
    <w:rsid w:val="00204547"/>
    <w:rsid w:val="002150DD"/>
    <w:rsid w:val="0022023D"/>
    <w:rsid w:val="00243018"/>
    <w:rsid w:val="00252298"/>
    <w:rsid w:val="00253C7B"/>
    <w:rsid w:val="002731EC"/>
    <w:rsid w:val="00292A55"/>
    <w:rsid w:val="002A0976"/>
    <w:rsid w:val="002D2BC5"/>
    <w:rsid w:val="002F1476"/>
    <w:rsid w:val="002F3CEE"/>
    <w:rsid w:val="00304634"/>
    <w:rsid w:val="00307179"/>
    <w:rsid w:val="00322E6D"/>
    <w:rsid w:val="0032396F"/>
    <w:rsid w:val="00324837"/>
    <w:rsid w:val="00332E4F"/>
    <w:rsid w:val="0033397C"/>
    <w:rsid w:val="00335129"/>
    <w:rsid w:val="0033557C"/>
    <w:rsid w:val="0034060D"/>
    <w:rsid w:val="00345107"/>
    <w:rsid w:val="00347C99"/>
    <w:rsid w:val="0036066E"/>
    <w:rsid w:val="00361B30"/>
    <w:rsid w:val="00364986"/>
    <w:rsid w:val="00366B50"/>
    <w:rsid w:val="00377DCC"/>
    <w:rsid w:val="003B1F1C"/>
    <w:rsid w:val="003C708B"/>
    <w:rsid w:val="003E3CE4"/>
    <w:rsid w:val="003E4A7D"/>
    <w:rsid w:val="003F0E1E"/>
    <w:rsid w:val="004007A6"/>
    <w:rsid w:val="00410CB9"/>
    <w:rsid w:val="00413B8E"/>
    <w:rsid w:val="00443DF8"/>
    <w:rsid w:val="00446170"/>
    <w:rsid w:val="00451957"/>
    <w:rsid w:val="004601FB"/>
    <w:rsid w:val="004756EC"/>
    <w:rsid w:val="004B656E"/>
    <w:rsid w:val="004D2AA1"/>
    <w:rsid w:val="004E27C9"/>
    <w:rsid w:val="0054208B"/>
    <w:rsid w:val="00547888"/>
    <w:rsid w:val="0055721F"/>
    <w:rsid w:val="00593A49"/>
    <w:rsid w:val="005D09B7"/>
    <w:rsid w:val="005D11FB"/>
    <w:rsid w:val="005F16D4"/>
    <w:rsid w:val="005F32EF"/>
    <w:rsid w:val="00621791"/>
    <w:rsid w:val="00624038"/>
    <w:rsid w:val="006251A1"/>
    <w:rsid w:val="00683629"/>
    <w:rsid w:val="0068639E"/>
    <w:rsid w:val="006C69AA"/>
    <w:rsid w:val="006E2CD0"/>
    <w:rsid w:val="00700802"/>
    <w:rsid w:val="007519A1"/>
    <w:rsid w:val="00752413"/>
    <w:rsid w:val="00753534"/>
    <w:rsid w:val="007615DA"/>
    <w:rsid w:val="007A4FE2"/>
    <w:rsid w:val="007C66E9"/>
    <w:rsid w:val="007D0788"/>
    <w:rsid w:val="007D326B"/>
    <w:rsid w:val="007F1DE8"/>
    <w:rsid w:val="007F2DB2"/>
    <w:rsid w:val="007F665F"/>
    <w:rsid w:val="008304AB"/>
    <w:rsid w:val="00834976"/>
    <w:rsid w:val="0083510B"/>
    <w:rsid w:val="00866D5B"/>
    <w:rsid w:val="00873833"/>
    <w:rsid w:val="00881BAC"/>
    <w:rsid w:val="00883199"/>
    <w:rsid w:val="008A2E8D"/>
    <w:rsid w:val="008E345A"/>
    <w:rsid w:val="0091123B"/>
    <w:rsid w:val="0092161C"/>
    <w:rsid w:val="009278FF"/>
    <w:rsid w:val="0096471E"/>
    <w:rsid w:val="00966C7A"/>
    <w:rsid w:val="00996449"/>
    <w:rsid w:val="009A32BF"/>
    <w:rsid w:val="009D238F"/>
    <w:rsid w:val="00A02A43"/>
    <w:rsid w:val="00A14028"/>
    <w:rsid w:val="00A15610"/>
    <w:rsid w:val="00A17277"/>
    <w:rsid w:val="00A43662"/>
    <w:rsid w:val="00A95A71"/>
    <w:rsid w:val="00AA0B45"/>
    <w:rsid w:val="00AD5B2E"/>
    <w:rsid w:val="00AF7ACB"/>
    <w:rsid w:val="00B12CC9"/>
    <w:rsid w:val="00B140F3"/>
    <w:rsid w:val="00B1591E"/>
    <w:rsid w:val="00B317DD"/>
    <w:rsid w:val="00B4262A"/>
    <w:rsid w:val="00B47024"/>
    <w:rsid w:val="00B63DDC"/>
    <w:rsid w:val="00B71C39"/>
    <w:rsid w:val="00B808D1"/>
    <w:rsid w:val="00B82ABC"/>
    <w:rsid w:val="00B93AF6"/>
    <w:rsid w:val="00BC3B9F"/>
    <w:rsid w:val="00BD1EF9"/>
    <w:rsid w:val="00BD3C44"/>
    <w:rsid w:val="00BE1703"/>
    <w:rsid w:val="00BE308E"/>
    <w:rsid w:val="00BE58CA"/>
    <w:rsid w:val="00C0117C"/>
    <w:rsid w:val="00C05205"/>
    <w:rsid w:val="00C177EA"/>
    <w:rsid w:val="00C77B94"/>
    <w:rsid w:val="00CA5336"/>
    <w:rsid w:val="00CD2853"/>
    <w:rsid w:val="00CF361E"/>
    <w:rsid w:val="00CF6E1D"/>
    <w:rsid w:val="00D0330D"/>
    <w:rsid w:val="00D11FAE"/>
    <w:rsid w:val="00D1316C"/>
    <w:rsid w:val="00D137CD"/>
    <w:rsid w:val="00D469E2"/>
    <w:rsid w:val="00D504C4"/>
    <w:rsid w:val="00D94728"/>
    <w:rsid w:val="00DA17EC"/>
    <w:rsid w:val="00DA3A51"/>
    <w:rsid w:val="00DB24E9"/>
    <w:rsid w:val="00DC2F6E"/>
    <w:rsid w:val="00DD415B"/>
    <w:rsid w:val="00DE265A"/>
    <w:rsid w:val="00DE2AFE"/>
    <w:rsid w:val="00DF54FA"/>
    <w:rsid w:val="00E27F1A"/>
    <w:rsid w:val="00E34210"/>
    <w:rsid w:val="00E7085B"/>
    <w:rsid w:val="00E75AB7"/>
    <w:rsid w:val="00EB1097"/>
    <w:rsid w:val="00EB709F"/>
    <w:rsid w:val="00EC36CC"/>
    <w:rsid w:val="00ED55D5"/>
    <w:rsid w:val="00EF1511"/>
    <w:rsid w:val="00F31FCF"/>
    <w:rsid w:val="00F50984"/>
    <w:rsid w:val="00F5282A"/>
    <w:rsid w:val="00F53E80"/>
    <w:rsid w:val="00F73A58"/>
    <w:rsid w:val="00FA3C6F"/>
    <w:rsid w:val="00FA70A7"/>
    <w:rsid w:val="00FC06B0"/>
    <w:rsid w:val="00FC4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2514AA-9D82-482C-9177-E0EB5ED44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3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6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E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923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3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3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3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312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3B1F1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B1F1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6E462C-CDE8-4FCF-A150-8C1DCA645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3</Pages>
  <Words>864</Words>
  <Characters>49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d505</dc:creator>
  <cp:lastModifiedBy>Heather Cordell</cp:lastModifiedBy>
  <cp:revision>51</cp:revision>
  <dcterms:created xsi:type="dcterms:W3CDTF">2017-07-05T11:26:00Z</dcterms:created>
  <dcterms:modified xsi:type="dcterms:W3CDTF">2018-11-19T18:56:00Z</dcterms:modified>
</cp:coreProperties>
</file>